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613C0" w14:textId="77777777" w:rsidR="00AA0BF8" w:rsidRPr="00064D55" w:rsidRDefault="00AA0BF8" w:rsidP="00AA0BF8">
      <w:pPr>
        <w:rPr>
          <w:u w:val="single"/>
        </w:rPr>
      </w:pPr>
      <w:bookmarkStart w:id="0" w:name="_GoBack"/>
      <w:bookmarkEnd w:id="0"/>
      <w:r>
        <w:rPr>
          <w:u w:val="single"/>
        </w:rPr>
        <w:t>SI Table 1. Sequencing Primers</w:t>
      </w:r>
    </w:p>
    <w:tbl>
      <w:tblPr>
        <w:tblW w:w="517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64"/>
        <w:gridCol w:w="7110"/>
      </w:tblGrid>
      <w:tr w:rsidR="00AA0BF8" w:rsidRPr="000031AC" w14:paraId="45A635AF" w14:textId="77777777" w:rsidTr="000A27A8">
        <w:tc>
          <w:tcPr>
            <w:tcW w:w="1325" w:type="pct"/>
            <w:shd w:val="clear" w:color="auto" w:fill="7F7F7F" w:themeFill="text1" w:themeFillTint="80"/>
          </w:tcPr>
          <w:p w14:paraId="4A206BB1" w14:textId="77777777" w:rsidR="00AA0BF8" w:rsidRPr="000031AC" w:rsidRDefault="00AA0BF8" w:rsidP="000A27A8">
            <w:r w:rsidRPr="000031AC">
              <w:t>Primer</w:t>
            </w:r>
          </w:p>
        </w:tc>
        <w:tc>
          <w:tcPr>
            <w:tcW w:w="3675" w:type="pct"/>
            <w:shd w:val="clear" w:color="auto" w:fill="7F7F7F" w:themeFill="text1" w:themeFillTint="80"/>
          </w:tcPr>
          <w:p w14:paraId="58D02EF4" w14:textId="77777777" w:rsidR="00AA0BF8" w:rsidRPr="000031AC" w:rsidRDefault="00AA0BF8" w:rsidP="000A27A8">
            <w:r w:rsidRPr="000031AC">
              <w:t xml:space="preserve">5’ </w:t>
            </w:r>
            <w:r w:rsidRPr="000031AC">
              <w:sym w:font="Symbol" w:char="F0AE"/>
            </w:r>
            <w:r w:rsidRPr="000031AC">
              <w:t xml:space="preserve"> 3’ Sequence</w:t>
            </w:r>
          </w:p>
        </w:tc>
      </w:tr>
      <w:tr w:rsidR="00AA0BF8" w:rsidRPr="000031AC" w14:paraId="35DAEB82" w14:textId="77777777" w:rsidTr="000A27A8">
        <w:tc>
          <w:tcPr>
            <w:tcW w:w="5000" w:type="pct"/>
            <w:gridSpan w:val="2"/>
            <w:shd w:val="clear" w:color="auto" w:fill="A6A6A6" w:themeFill="background1" w:themeFillShade="A6"/>
          </w:tcPr>
          <w:p w14:paraId="14665BC2" w14:textId="77777777" w:rsidR="00AA0BF8" w:rsidRPr="000031AC" w:rsidRDefault="00AA0BF8" w:rsidP="000A27A8">
            <w:proofErr w:type="spellStart"/>
            <w:r w:rsidRPr="000031AC">
              <w:t>pAY</w:t>
            </w:r>
            <w:proofErr w:type="spellEnd"/>
            <w:r w:rsidRPr="000031AC">
              <w:t>-FE PAI-1 Cloning Primers</w:t>
            </w:r>
          </w:p>
        </w:tc>
      </w:tr>
      <w:tr w:rsidR="00AA0BF8" w:rsidRPr="000031AC" w14:paraId="6747900B" w14:textId="77777777" w:rsidTr="000A27A8">
        <w:tc>
          <w:tcPr>
            <w:tcW w:w="1325" w:type="pct"/>
          </w:tcPr>
          <w:p w14:paraId="2A899F63" w14:textId="77777777" w:rsidR="00AA0BF8" w:rsidRPr="000031AC" w:rsidRDefault="00AA0BF8" w:rsidP="000A27A8">
            <w:proofErr w:type="spellStart"/>
            <w:r w:rsidRPr="000031AC">
              <w:t>pAY</w:t>
            </w:r>
            <w:proofErr w:type="spellEnd"/>
            <w:r w:rsidRPr="000031AC">
              <w:t>-FE PAI-1 For</w:t>
            </w:r>
          </w:p>
        </w:tc>
        <w:tc>
          <w:tcPr>
            <w:tcW w:w="3675" w:type="pct"/>
          </w:tcPr>
          <w:p w14:paraId="7CB4658A" w14:textId="77777777" w:rsidR="00AA0BF8" w:rsidRPr="000031AC" w:rsidRDefault="00AA0BF8" w:rsidP="000A27A8">
            <w:r w:rsidRPr="000031AC">
              <w:t>GCCGGCGCGCCAGAACAAAAACTCATCTCAGAAGAGGATC</w:t>
            </w:r>
          </w:p>
          <w:p w14:paraId="2FA85166" w14:textId="77777777" w:rsidR="00AA0BF8" w:rsidRPr="000031AC" w:rsidRDefault="00AA0BF8" w:rsidP="000A27A8">
            <w:r w:rsidRPr="000031AC">
              <w:t>TGGGTGGAGGTTCAGTGCACCATCCCCCATCCTAC</w:t>
            </w:r>
          </w:p>
        </w:tc>
      </w:tr>
      <w:tr w:rsidR="00AA0BF8" w:rsidRPr="000031AC" w14:paraId="1F55937B" w14:textId="77777777" w:rsidTr="000A27A8">
        <w:tc>
          <w:tcPr>
            <w:tcW w:w="1325" w:type="pct"/>
          </w:tcPr>
          <w:p w14:paraId="3F6DD59B" w14:textId="77777777" w:rsidR="00AA0BF8" w:rsidRPr="000031AC" w:rsidRDefault="00AA0BF8" w:rsidP="000A27A8">
            <w:proofErr w:type="spellStart"/>
            <w:r w:rsidRPr="000031AC">
              <w:t>pAY</w:t>
            </w:r>
            <w:proofErr w:type="spellEnd"/>
            <w:r w:rsidRPr="000031AC">
              <w:t>-FE PAI-1 Rev</w:t>
            </w:r>
          </w:p>
        </w:tc>
        <w:tc>
          <w:tcPr>
            <w:tcW w:w="3675" w:type="pct"/>
          </w:tcPr>
          <w:p w14:paraId="73A86C74" w14:textId="77777777" w:rsidR="00AA0BF8" w:rsidRPr="000031AC" w:rsidRDefault="00AA0BF8" w:rsidP="000A27A8">
            <w:r w:rsidRPr="000031AC">
              <w:t>ACCTGCGGCCGCTGAACCACCTCCGGGTTCTATCACTTGGCCCAT</w:t>
            </w:r>
          </w:p>
        </w:tc>
      </w:tr>
      <w:tr w:rsidR="00AA0BF8" w:rsidRPr="000031AC" w14:paraId="0BC09D91" w14:textId="77777777" w:rsidTr="000A27A8">
        <w:tc>
          <w:tcPr>
            <w:tcW w:w="5000" w:type="pct"/>
            <w:gridSpan w:val="2"/>
            <w:shd w:val="clear" w:color="auto" w:fill="A6A6A6" w:themeFill="background1" w:themeFillShade="A6"/>
          </w:tcPr>
          <w:p w14:paraId="31079A8B" w14:textId="77777777" w:rsidR="00AA0BF8" w:rsidRPr="000031AC" w:rsidRDefault="00AA0BF8" w:rsidP="000A27A8">
            <w:r w:rsidRPr="000031AC">
              <w:t>Sanger Sequencing/Colony PCR Primers</w:t>
            </w:r>
          </w:p>
        </w:tc>
      </w:tr>
      <w:tr w:rsidR="00AA0BF8" w:rsidRPr="000031AC" w14:paraId="430DF5C7" w14:textId="77777777" w:rsidTr="000A27A8">
        <w:tc>
          <w:tcPr>
            <w:tcW w:w="1325" w:type="pct"/>
          </w:tcPr>
          <w:p w14:paraId="776979B2" w14:textId="77777777" w:rsidR="00AA0BF8" w:rsidRPr="000031AC" w:rsidRDefault="00AA0BF8" w:rsidP="000A27A8">
            <w:proofErr w:type="spellStart"/>
            <w:r w:rsidRPr="000031AC">
              <w:t>pAYE</w:t>
            </w:r>
            <w:proofErr w:type="spellEnd"/>
            <w:r w:rsidRPr="000031AC">
              <w:t xml:space="preserve"> Sequencing For</w:t>
            </w:r>
          </w:p>
        </w:tc>
        <w:tc>
          <w:tcPr>
            <w:tcW w:w="3675" w:type="pct"/>
          </w:tcPr>
          <w:p w14:paraId="246EA072" w14:textId="77777777" w:rsidR="00AA0BF8" w:rsidRPr="000031AC" w:rsidRDefault="00AA0BF8" w:rsidP="000A27A8">
            <w:r w:rsidRPr="000031AC">
              <w:t>TTCATGCTGCCGGCTTTCTCGG</w:t>
            </w:r>
          </w:p>
        </w:tc>
      </w:tr>
      <w:tr w:rsidR="00AA0BF8" w:rsidRPr="000031AC" w14:paraId="5E96CAED" w14:textId="77777777" w:rsidTr="000A27A8">
        <w:tc>
          <w:tcPr>
            <w:tcW w:w="1325" w:type="pct"/>
          </w:tcPr>
          <w:p w14:paraId="099AAE42" w14:textId="77777777" w:rsidR="00AA0BF8" w:rsidRPr="000031AC" w:rsidRDefault="00AA0BF8" w:rsidP="000A27A8">
            <w:proofErr w:type="spellStart"/>
            <w:r w:rsidRPr="000031AC">
              <w:t>pAYE</w:t>
            </w:r>
            <w:proofErr w:type="spellEnd"/>
            <w:r w:rsidRPr="000031AC">
              <w:t xml:space="preserve"> Sequencing Rev</w:t>
            </w:r>
          </w:p>
        </w:tc>
        <w:tc>
          <w:tcPr>
            <w:tcW w:w="3675" w:type="pct"/>
          </w:tcPr>
          <w:p w14:paraId="0E1BE116" w14:textId="77777777" w:rsidR="00AA0BF8" w:rsidRPr="000031AC" w:rsidRDefault="00AA0BF8" w:rsidP="000A27A8">
            <w:r w:rsidRPr="000031AC">
              <w:t>TCGTCATCGTCCTTGTAGTCACCACCA</w:t>
            </w:r>
          </w:p>
        </w:tc>
      </w:tr>
      <w:tr w:rsidR="00AA0BF8" w:rsidRPr="000031AC" w14:paraId="7BF0F3FD" w14:textId="77777777" w:rsidTr="000A27A8">
        <w:tc>
          <w:tcPr>
            <w:tcW w:w="5000" w:type="pct"/>
            <w:gridSpan w:val="2"/>
            <w:shd w:val="clear" w:color="auto" w:fill="A6A6A6" w:themeFill="background1" w:themeFillShade="A6"/>
          </w:tcPr>
          <w:p w14:paraId="59F3E04E" w14:textId="77777777" w:rsidR="00AA0BF8" w:rsidRPr="000031AC" w:rsidRDefault="00AA0BF8" w:rsidP="000A27A8">
            <w:r w:rsidRPr="000031AC">
              <w:t>HTS Sequencing Primers</w:t>
            </w:r>
          </w:p>
        </w:tc>
      </w:tr>
      <w:tr w:rsidR="00AA0BF8" w:rsidRPr="000031AC" w14:paraId="47FBE0E9" w14:textId="77777777" w:rsidTr="000A27A8">
        <w:tc>
          <w:tcPr>
            <w:tcW w:w="1325" w:type="pct"/>
          </w:tcPr>
          <w:p w14:paraId="65CD2113" w14:textId="77777777" w:rsidR="00AA0BF8" w:rsidRPr="000031AC" w:rsidRDefault="00AA0BF8" w:rsidP="000A27A8">
            <w:r w:rsidRPr="000031AC">
              <w:t>PAI-1 Amplicon 1 For</w:t>
            </w:r>
          </w:p>
        </w:tc>
        <w:tc>
          <w:tcPr>
            <w:tcW w:w="3675" w:type="pct"/>
          </w:tcPr>
          <w:p w14:paraId="097AD2F6" w14:textId="77777777" w:rsidR="00AA0BF8" w:rsidRPr="000031AC" w:rsidRDefault="00AA0BF8" w:rsidP="000A27A8">
            <w:r w:rsidRPr="000031AC">
              <w:t>NNNNNNGAACAAAAACTCATCTCAGAAGAGGATCTG</w:t>
            </w:r>
          </w:p>
        </w:tc>
      </w:tr>
      <w:tr w:rsidR="00AA0BF8" w:rsidRPr="000031AC" w14:paraId="0C3EA23F" w14:textId="77777777" w:rsidTr="000A27A8">
        <w:tc>
          <w:tcPr>
            <w:tcW w:w="1325" w:type="pct"/>
          </w:tcPr>
          <w:p w14:paraId="24F037AB" w14:textId="77777777" w:rsidR="00AA0BF8" w:rsidRPr="000031AC" w:rsidRDefault="00AA0BF8" w:rsidP="000A27A8">
            <w:r w:rsidRPr="000031AC">
              <w:t>PAI-1 Amplicon 1 Rev</w:t>
            </w:r>
          </w:p>
        </w:tc>
        <w:tc>
          <w:tcPr>
            <w:tcW w:w="3675" w:type="pct"/>
          </w:tcPr>
          <w:p w14:paraId="2E94599D" w14:textId="77777777" w:rsidR="00AA0BF8" w:rsidRPr="000031AC" w:rsidRDefault="00AA0BF8" w:rsidP="000A27A8">
            <w:r w:rsidRPr="000031AC">
              <w:t>NNNNNNGGGTGAGAAAACCACGTTGCG</w:t>
            </w:r>
          </w:p>
        </w:tc>
      </w:tr>
      <w:tr w:rsidR="00AA0BF8" w:rsidRPr="000031AC" w14:paraId="1903B3DA" w14:textId="77777777" w:rsidTr="000A27A8">
        <w:tc>
          <w:tcPr>
            <w:tcW w:w="1325" w:type="pct"/>
          </w:tcPr>
          <w:p w14:paraId="59E305EE" w14:textId="77777777" w:rsidR="00AA0BF8" w:rsidRPr="000031AC" w:rsidRDefault="00AA0BF8" w:rsidP="000A27A8">
            <w:r w:rsidRPr="000031AC">
              <w:t>PAI-1 Amplicon 2 For</w:t>
            </w:r>
          </w:p>
        </w:tc>
        <w:tc>
          <w:tcPr>
            <w:tcW w:w="3675" w:type="pct"/>
          </w:tcPr>
          <w:p w14:paraId="75675A64" w14:textId="77777777" w:rsidR="00AA0BF8" w:rsidRPr="000031AC" w:rsidRDefault="00AA0BF8" w:rsidP="000A27A8">
            <w:r w:rsidRPr="000031AC">
              <w:t>NNNNNNTTTCAGCAGGTGGCGCAG</w:t>
            </w:r>
          </w:p>
        </w:tc>
      </w:tr>
      <w:tr w:rsidR="00AA0BF8" w:rsidRPr="000031AC" w14:paraId="3468F66F" w14:textId="77777777" w:rsidTr="000A27A8">
        <w:tc>
          <w:tcPr>
            <w:tcW w:w="1325" w:type="pct"/>
          </w:tcPr>
          <w:p w14:paraId="3E17800C" w14:textId="77777777" w:rsidR="00AA0BF8" w:rsidRPr="000031AC" w:rsidRDefault="00AA0BF8" w:rsidP="000A27A8">
            <w:r w:rsidRPr="000031AC">
              <w:t>PAI-1 Amplicon 2 Rev</w:t>
            </w:r>
          </w:p>
        </w:tc>
        <w:tc>
          <w:tcPr>
            <w:tcW w:w="3675" w:type="pct"/>
          </w:tcPr>
          <w:p w14:paraId="26981BA3" w14:textId="77777777" w:rsidR="00AA0BF8" w:rsidRPr="000031AC" w:rsidRDefault="00AA0BF8" w:rsidP="000A27A8">
            <w:r w:rsidRPr="000031AC">
              <w:t>NNNNNNCTTGTCATCAATCTTGAATCCCATAGCTGC</w:t>
            </w:r>
          </w:p>
        </w:tc>
      </w:tr>
      <w:tr w:rsidR="00AA0BF8" w:rsidRPr="000031AC" w14:paraId="5B33644E" w14:textId="77777777" w:rsidTr="000A27A8">
        <w:tc>
          <w:tcPr>
            <w:tcW w:w="1325" w:type="pct"/>
          </w:tcPr>
          <w:p w14:paraId="39C2DF56" w14:textId="77777777" w:rsidR="00AA0BF8" w:rsidRPr="000031AC" w:rsidRDefault="00AA0BF8" w:rsidP="000A27A8">
            <w:r w:rsidRPr="000031AC">
              <w:t>PAI-1 Amplicon 3 For</w:t>
            </w:r>
          </w:p>
        </w:tc>
        <w:tc>
          <w:tcPr>
            <w:tcW w:w="3675" w:type="pct"/>
          </w:tcPr>
          <w:p w14:paraId="03FEA603" w14:textId="77777777" w:rsidR="00AA0BF8" w:rsidRPr="000031AC" w:rsidRDefault="00AA0BF8" w:rsidP="000A27A8">
            <w:r w:rsidRPr="000031AC">
              <w:t>NNNNNNATGCTCCAGCTGACAACAGGA</w:t>
            </w:r>
          </w:p>
        </w:tc>
      </w:tr>
      <w:tr w:rsidR="00AA0BF8" w:rsidRPr="000031AC" w14:paraId="6512CE6E" w14:textId="77777777" w:rsidTr="000A27A8">
        <w:tc>
          <w:tcPr>
            <w:tcW w:w="1325" w:type="pct"/>
          </w:tcPr>
          <w:p w14:paraId="5D9BEC69" w14:textId="77777777" w:rsidR="00AA0BF8" w:rsidRPr="000031AC" w:rsidRDefault="00AA0BF8" w:rsidP="000A27A8">
            <w:r w:rsidRPr="000031AC">
              <w:t>PAI-1 Amplicon 3 Rev</w:t>
            </w:r>
          </w:p>
        </w:tc>
        <w:tc>
          <w:tcPr>
            <w:tcW w:w="3675" w:type="pct"/>
          </w:tcPr>
          <w:p w14:paraId="41C95D73" w14:textId="77777777" w:rsidR="00AA0BF8" w:rsidRPr="000031AC" w:rsidRDefault="00AA0BF8" w:rsidP="000A27A8">
            <w:r w:rsidRPr="000031AC">
              <w:t>NNNNNNTGTGGTGCTGATCTCATCCTTGTT</w:t>
            </w:r>
          </w:p>
        </w:tc>
      </w:tr>
      <w:tr w:rsidR="00AA0BF8" w:rsidRPr="000031AC" w14:paraId="294D58E4" w14:textId="77777777" w:rsidTr="000A27A8">
        <w:tc>
          <w:tcPr>
            <w:tcW w:w="1325" w:type="pct"/>
          </w:tcPr>
          <w:p w14:paraId="1D864102" w14:textId="77777777" w:rsidR="00AA0BF8" w:rsidRPr="000031AC" w:rsidRDefault="00AA0BF8" w:rsidP="000A27A8">
            <w:r w:rsidRPr="000031AC">
              <w:t>PAI-1 Amplicon 4 For</w:t>
            </w:r>
          </w:p>
        </w:tc>
        <w:tc>
          <w:tcPr>
            <w:tcW w:w="3675" w:type="pct"/>
          </w:tcPr>
          <w:p w14:paraId="4278A48C" w14:textId="77777777" w:rsidR="00AA0BF8" w:rsidRPr="000031AC" w:rsidRDefault="00AA0BF8" w:rsidP="000A27A8">
            <w:r w:rsidRPr="000031AC">
              <w:t>NNNNNNGCCCTCCGGCATCTGTACAAG</w:t>
            </w:r>
          </w:p>
        </w:tc>
      </w:tr>
      <w:tr w:rsidR="00AA0BF8" w:rsidRPr="000031AC" w14:paraId="161F0451" w14:textId="77777777" w:rsidTr="000A27A8">
        <w:tc>
          <w:tcPr>
            <w:tcW w:w="1325" w:type="pct"/>
          </w:tcPr>
          <w:p w14:paraId="1757E7FD" w14:textId="77777777" w:rsidR="00AA0BF8" w:rsidRPr="000031AC" w:rsidRDefault="00AA0BF8" w:rsidP="000A27A8">
            <w:r w:rsidRPr="000031AC">
              <w:t>PAI-1 Amplicon 4 Rev</w:t>
            </w:r>
          </w:p>
        </w:tc>
        <w:tc>
          <w:tcPr>
            <w:tcW w:w="3675" w:type="pct"/>
          </w:tcPr>
          <w:p w14:paraId="226BA17D" w14:textId="77777777" w:rsidR="00AA0BF8" w:rsidRPr="000031AC" w:rsidRDefault="00AA0BF8" w:rsidP="000A27A8">
            <w:r w:rsidRPr="000031AC">
              <w:t>NNNNNNTTGCTTGACCGTGCTCCGG</w:t>
            </w:r>
          </w:p>
        </w:tc>
      </w:tr>
      <w:tr w:rsidR="00AA0BF8" w:rsidRPr="000031AC" w14:paraId="30585123" w14:textId="77777777" w:rsidTr="000A27A8">
        <w:tc>
          <w:tcPr>
            <w:tcW w:w="1325" w:type="pct"/>
          </w:tcPr>
          <w:p w14:paraId="3EF54AFA" w14:textId="77777777" w:rsidR="00AA0BF8" w:rsidRPr="000031AC" w:rsidRDefault="00AA0BF8" w:rsidP="000A27A8">
            <w:r w:rsidRPr="000031AC">
              <w:t>PAI-1 Amplicon 5 For</w:t>
            </w:r>
          </w:p>
        </w:tc>
        <w:tc>
          <w:tcPr>
            <w:tcW w:w="3675" w:type="pct"/>
          </w:tcPr>
          <w:p w14:paraId="634A3175" w14:textId="77777777" w:rsidR="00AA0BF8" w:rsidRPr="000031AC" w:rsidRDefault="00AA0BF8" w:rsidP="000A27A8">
            <w:r w:rsidRPr="000031AC">
              <w:t>NNNNNNAAGCTGGTCCAGGGCTTCATG</w:t>
            </w:r>
          </w:p>
        </w:tc>
      </w:tr>
      <w:tr w:rsidR="00AA0BF8" w:rsidRPr="000031AC" w14:paraId="21DC33C5" w14:textId="77777777" w:rsidTr="000A27A8">
        <w:tc>
          <w:tcPr>
            <w:tcW w:w="1325" w:type="pct"/>
          </w:tcPr>
          <w:p w14:paraId="472D7A51" w14:textId="77777777" w:rsidR="00AA0BF8" w:rsidRPr="000031AC" w:rsidRDefault="00AA0BF8" w:rsidP="000A27A8">
            <w:r w:rsidRPr="000031AC">
              <w:t>PAI-1 Amplicon 5 Rev</w:t>
            </w:r>
          </w:p>
        </w:tc>
        <w:tc>
          <w:tcPr>
            <w:tcW w:w="3675" w:type="pct"/>
          </w:tcPr>
          <w:p w14:paraId="36BA3DA8" w14:textId="77777777" w:rsidR="00AA0BF8" w:rsidRPr="000031AC" w:rsidRDefault="00AA0BF8" w:rsidP="000A27A8">
            <w:r w:rsidRPr="000031AC">
              <w:t>NNNNNNCCCAAGCAAGTTGCTGATCATACC</w:t>
            </w:r>
          </w:p>
        </w:tc>
      </w:tr>
      <w:tr w:rsidR="00AA0BF8" w:rsidRPr="000031AC" w14:paraId="192DAD81" w14:textId="77777777" w:rsidTr="000A27A8">
        <w:tc>
          <w:tcPr>
            <w:tcW w:w="1325" w:type="pct"/>
          </w:tcPr>
          <w:p w14:paraId="17BAC8F6" w14:textId="77777777" w:rsidR="00AA0BF8" w:rsidRPr="000031AC" w:rsidRDefault="00AA0BF8" w:rsidP="000A27A8">
            <w:r w:rsidRPr="000031AC">
              <w:t>PAI-1 Amplicon 6 For</w:t>
            </w:r>
          </w:p>
        </w:tc>
        <w:tc>
          <w:tcPr>
            <w:tcW w:w="3675" w:type="pct"/>
          </w:tcPr>
          <w:p w14:paraId="73BC4846" w14:textId="77777777" w:rsidR="00AA0BF8" w:rsidRPr="000031AC" w:rsidRDefault="00AA0BF8" w:rsidP="000A27A8">
            <w:r w:rsidRPr="000031AC">
              <w:t>NNNNNNATTCATCATCAATGACTGGGTGAAGAC</w:t>
            </w:r>
          </w:p>
        </w:tc>
      </w:tr>
      <w:tr w:rsidR="00AA0BF8" w:rsidRPr="000031AC" w14:paraId="744AED0D" w14:textId="77777777" w:rsidTr="000A27A8">
        <w:tc>
          <w:tcPr>
            <w:tcW w:w="1325" w:type="pct"/>
          </w:tcPr>
          <w:p w14:paraId="0865DBF3" w14:textId="77777777" w:rsidR="00AA0BF8" w:rsidRPr="000031AC" w:rsidRDefault="00AA0BF8" w:rsidP="000A27A8">
            <w:r w:rsidRPr="000031AC">
              <w:t>PAI-1 Amplicon 6 Rev</w:t>
            </w:r>
          </w:p>
        </w:tc>
        <w:tc>
          <w:tcPr>
            <w:tcW w:w="3675" w:type="pct"/>
          </w:tcPr>
          <w:p w14:paraId="46B3A197" w14:textId="77777777" w:rsidR="00AA0BF8" w:rsidRPr="000031AC" w:rsidRDefault="00AA0BF8" w:rsidP="000A27A8">
            <w:r w:rsidRPr="000031AC">
              <w:t>NNNNNNCTGGAGTCGGGGAAGGGAG</w:t>
            </w:r>
          </w:p>
        </w:tc>
      </w:tr>
      <w:tr w:rsidR="00AA0BF8" w:rsidRPr="000031AC" w14:paraId="5888A55C" w14:textId="77777777" w:rsidTr="000A27A8">
        <w:tc>
          <w:tcPr>
            <w:tcW w:w="1325" w:type="pct"/>
          </w:tcPr>
          <w:p w14:paraId="79750BB2" w14:textId="77777777" w:rsidR="00AA0BF8" w:rsidRPr="000031AC" w:rsidRDefault="00AA0BF8" w:rsidP="000A27A8">
            <w:r w:rsidRPr="000031AC">
              <w:t>PAI-1 Amplicon 7 For</w:t>
            </w:r>
          </w:p>
        </w:tc>
        <w:tc>
          <w:tcPr>
            <w:tcW w:w="3675" w:type="pct"/>
          </w:tcPr>
          <w:p w14:paraId="1A4EB529" w14:textId="77777777" w:rsidR="00AA0BF8" w:rsidRPr="000031AC" w:rsidRDefault="00AA0BF8" w:rsidP="000A27A8">
            <w:r w:rsidRPr="000031AC">
              <w:t>NNNNNNAATGCCCTCTACTTCAACGGC</w:t>
            </w:r>
          </w:p>
        </w:tc>
      </w:tr>
      <w:tr w:rsidR="00AA0BF8" w:rsidRPr="000031AC" w14:paraId="35A992E6" w14:textId="77777777" w:rsidTr="000A27A8">
        <w:tc>
          <w:tcPr>
            <w:tcW w:w="1325" w:type="pct"/>
          </w:tcPr>
          <w:p w14:paraId="0D3C8E7F" w14:textId="77777777" w:rsidR="00AA0BF8" w:rsidRPr="000031AC" w:rsidRDefault="00AA0BF8" w:rsidP="000A27A8">
            <w:r w:rsidRPr="000031AC">
              <w:t>PAI-1 Amplicon 7 Rev</w:t>
            </w:r>
          </w:p>
        </w:tc>
        <w:tc>
          <w:tcPr>
            <w:tcW w:w="3675" w:type="pct"/>
          </w:tcPr>
          <w:p w14:paraId="673349F8" w14:textId="77777777" w:rsidR="00AA0BF8" w:rsidRPr="000031AC" w:rsidRDefault="00AA0BF8" w:rsidP="000A27A8">
            <w:r w:rsidRPr="000031AC">
              <w:t>NNNNNNGGGCGTGGTGAACTCAGTATAG</w:t>
            </w:r>
          </w:p>
        </w:tc>
      </w:tr>
      <w:tr w:rsidR="00AA0BF8" w:rsidRPr="000031AC" w14:paraId="1D1A4B3D" w14:textId="77777777" w:rsidTr="000A27A8">
        <w:tc>
          <w:tcPr>
            <w:tcW w:w="1325" w:type="pct"/>
          </w:tcPr>
          <w:p w14:paraId="4575594C" w14:textId="77777777" w:rsidR="00AA0BF8" w:rsidRPr="000031AC" w:rsidRDefault="00AA0BF8" w:rsidP="000A27A8">
            <w:r w:rsidRPr="000031AC">
              <w:t>PAI-1 Amplicon 8 For</w:t>
            </w:r>
          </w:p>
        </w:tc>
        <w:tc>
          <w:tcPr>
            <w:tcW w:w="3675" w:type="pct"/>
          </w:tcPr>
          <w:p w14:paraId="41EF86FC" w14:textId="77777777" w:rsidR="00AA0BF8" w:rsidRPr="000031AC" w:rsidRDefault="00AA0BF8" w:rsidP="000A27A8">
            <w:r w:rsidRPr="000031AC">
              <w:t>NNNNNNCCCATGATGGCTCAGACCAAC</w:t>
            </w:r>
          </w:p>
        </w:tc>
      </w:tr>
      <w:tr w:rsidR="00AA0BF8" w:rsidRPr="000031AC" w14:paraId="32966C21" w14:textId="77777777" w:rsidTr="000A27A8">
        <w:tc>
          <w:tcPr>
            <w:tcW w:w="1325" w:type="pct"/>
          </w:tcPr>
          <w:p w14:paraId="14C526E6" w14:textId="77777777" w:rsidR="00AA0BF8" w:rsidRPr="000031AC" w:rsidRDefault="00AA0BF8" w:rsidP="000A27A8">
            <w:r w:rsidRPr="000031AC">
              <w:t>PAI-1 Amplicon 8 Rev</w:t>
            </w:r>
          </w:p>
        </w:tc>
        <w:tc>
          <w:tcPr>
            <w:tcW w:w="3675" w:type="pct"/>
          </w:tcPr>
          <w:p w14:paraId="6A7200D2" w14:textId="77777777" w:rsidR="00AA0BF8" w:rsidRPr="000031AC" w:rsidRDefault="00AA0BF8" w:rsidP="000A27A8">
            <w:r w:rsidRPr="000031AC">
              <w:t>NNNNNNGGCAGAGAGAGGCACCTCT</w:t>
            </w:r>
          </w:p>
        </w:tc>
      </w:tr>
      <w:tr w:rsidR="00AA0BF8" w:rsidRPr="000031AC" w14:paraId="78EA549A" w14:textId="77777777" w:rsidTr="000A27A8">
        <w:tc>
          <w:tcPr>
            <w:tcW w:w="1325" w:type="pct"/>
          </w:tcPr>
          <w:p w14:paraId="4FBF00C9" w14:textId="77777777" w:rsidR="00AA0BF8" w:rsidRPr="000031AC" w:rsidRDefault="00AA0BF8" w:rsidP="000A27A8">
            <w:r w:rsidRPr="000031AC">
              <w:t>PAI-1 Amplicon 9 For</w:t>
            </w:r>
          </w:p>
        </w:tc>
        <w:tc>
          <w:tcPr>
            <w:tcW w:w="3675" w:type="pct"/>
          </w:tcPr>
          <w:p w14:paraId="6D8DEDD7" w14:textId="77777777" w:rsidR="00AA0BF8" w:rsidRPr="000031AC" w:rsidRDefault="00AA0BF8" w:rsidP="000A27A8">
            <w:r w:rsidRPr="000031AC">
              <w:t>NNNNNNAGCATGTTCATTGCTGCCCC</w:t>
            </w:r>
          </w:p>
        </w:tc>
      </w:tr>
      <w:tr w:rsidR="00AA0BF8" w:rsidRPr="000031AC" w14:paraId="79CA9CD3" w14:textId="77777777" w:rsidTr="000A27A8">
        <w:tc>
          <w:tcPr>
            <w:tcW w:w="1325" w:type="pct"/>
          </w:tcPr>
          <w:p w14:paraId="50BC8FC1" w14:textId="77777777" w:rsidR="00AA0BF8" w:rsidRPr="000031AC" w:rsidRDefault="00AA0BF8" w:rsidP="000A27A8">
            <w:r w:rsidRPr="000031AC">
              <w:t>PAI-1 Amplicon 9 Rev</w:t>
            </w:r>
          </w:p>
        </w:tc>
        <w:tc>
          <w:tcPr>
            <w:tcW w:w="3675" w:type="pct"/>
          </w:tcPr>
          <w:p w14:paraId="6CE3CA09" w14:textId="77777777" w:rsidR="00AA0BF8" w:rsidRPr="000031AC" w:rsidRDefault="00AA0BF8" w:rsidP="000A27A8">
            <w:r w:rsidRPr="000031AC">
              <w:t>NNNNNNTTCAGTCTCCAGGGAGAACTTGG</w:t>
            </w:r>
          </w:p>
        </w:tc>
      </w:tr>
      <w:tr w:rsidR="00AA0BF8" w:rsidRPr="000031AC" w14:paraId="61F7FDC2" w14:textId="77777777" w:rsidTr="000A27A8">
        <w:tc>
          <w:tcPr>
            <w:tcW w:w="1325" w:type="pct"/>
          </w:tcPr>
          <w:p w14:paraId="6CEF37AC" w14:textId="77777777" w:rsidR="00AA0BF8" w:rsidRPr="000031AC" w:rsidRDefault="00AA0BF8" w:rsidP="000A27A8">
            <w:r w:rsidRPr="000031AC">
              <w:t>PAI-1 Amplicon 10 For</w:t>
            </w:r>
          </w:p>
        </w:tc>
        <w:tc>
          <w:tcPr>
            <w:tcW w:w="3675" w:type="pct"/>
          </w:tcPr>
          <w:p w14:paraId="3037A66A" w14:textId="77777777" w:rsidR="00AA0BF8" w:rsidRPr="000031AC" w:rsidRDefault="00AA0BF8" w:rsidP="000A27A8">
            <w:r w:rsidRPr="000031AC">
              <w:t>NNNNNNCAGGCTGCCCCGCCT</w:t>
            </w:r>
          </w:p>
        </w:tc>
      </w:tr>
      <w:tr w:rsidR="00AA0BF8" w:rsidRPr="000031AC" w14:paraId="11615547" w14:textId="77777777" w:rsidTr="000A27A8">
        <w:tc>
          <w:tcPr>
            <w:tcW w:w="1325" w:type="pct"/>
          </w:tcPr>
          <w:p w14:paraId="01CEDFBC" w14:textId="77777777" w:rsidR="00AA0BF8" w:rsidRPr="000031AC" w:rsidRDefault="00AA0BF8" w:rsidP="000A27A8">
            <w:r w:rsidRPr="000031AC">
              <w:t>PAI-1 Amplicon 10 Rev</w:t>
            </w:r>
          </w:p>
        </w:tc>
        <w:tc>
          <w:tcPr>
            <w:tcW w:w="3675" w:type="pct"/>
          </w:tcPr>
          <w:p w14:paraId="7869E41E" w14:textId="77777777" w:rsidR="00AA0BF8" w:rsidRPr="000031AC" w:rsidRDefault="00AA0BF8" w:rsidP="000A27A8">
            <w:r w:rsidRPr="000031AC">
              <w:t>NNNNNNACGTGGAGAGGCTCTTGGTC</w:t>
            </w:r>
          </w:p>
        </w:tc>
      </w:tr>
      <w:tr w:rsidR="00AA0BF8" w:rsidRPr="000031AC" w14:paraId="78CAA74F" w14:textId="77777777" w:rsidTr="000A27A8">
        <w:tc>
          <w:tcPr>
            <w:tcW w:w="1325" w:type="pct"/>
          </w:tcPr>
          <w:p w14:paraId="5E115171" w14:textId="77777777" w:rsidR="00AA0BF8" w:rsidRPr="000031AC" w:rsidRDefault="00AA0BF8" w:rsidP="000A27A8">
            <w:r w:rsidRPr="000031AC">
              <w:t>PAI-1 Amplicon 11 For</w:t>
            </w:r>
          </w:p>
        </w:tc>
        <w:tc>
          <w:tcPr>
            <w:tcW w:w="3675" w:type="pct"/>
          </w:tcPr>
          <w:p w14:paraId="596E5549" w14:textId="77777777" w:rsidR="00AA0BF8" w:rsidRPr="000031AC" w:rsidRDefault="00AA0BF8" w:rsidP="000A27A8">
            <w:r w:rsidRPr="000031AC">
              <w:t>NNNNNNAGACAGTTTCAGGCTGACTTCAC</w:t>
            </w:r>
          </w:p>
        </w:tc>
      </w:tr>
      <w:tr w:rsidR="00AA0BF8" w:rsidRPr="000031AC" w14:paraId="62BD8972" w14:textId="77777777" w:rsidTr="000A27A8">
        <w:tc>
          <w:tcPr>
            <w:tcW w:w="1325" w:type="pct"/>
          </w:tcPr>
          <w:p w14:paraId="11818115" w14:textId="77777777" w:rsidR="00AA0BF8" w:rsidRPr="000031AC" w:rsidRDefault="00AA0BF8" w:rsidP="000A27A8">
            <w:r w:rsidRPr="000031AC">
              <w:t>PAI-1 Amplicon 11 Rev</w:t>
            </w:r>
          </w:p>
        </w:tc>
        <w:tc>
          <w:tcPr>
            <w:tcW w:w="3675" w:type="pct"/>
          </w:tcPr>
          <w:p w14:paraId="3041AE04" w14:textId="77777777" w:rsidR="00AA0BF8" w:rsidRPr="000031AC" w:rsidRDefault="00AA0BF8" w:rsidP="000A27A8">
            <w:r w:rsidRPr="000031AC">
              <w:t>NNNNNNGGGGGCCATGCGGGC</w:t>
            </w:r>
          </w:p>
        </w:tc>
      </w:tr>
      <w:tr w:rsidR="00AA0BF8" w:rsidRPr="000031AC" w14:paraId="0343FBE5" w14:textId="77777777" w:rsidTr="000A27A8">
        <w:tc>
          <w:tcPr>
            <w:tcW w:w="1325" w:type="pct"/>
          </w:tcPr>
          <w:p w14:paraId="1C4ECAE2" w14:textId="77777777" w:rsidR="00AA0BF8" w:rsidRPr="000031AC" w:rsidRDefault="00AA0BF8" w:rsidP="000A27A8">
            <w:r w:rsidRPr="000031AC">
              <w:t>PAI-1 Amplicon 12 For</w:t>
            </w:r>
          </w:p>
        </w:tc>
        <w:tc>
          <w:tcPr>
            <w:tcW w:w="3675" w:type="pct"/>
          </w:tcPr>
          <w:p w14:paraId="15CA0C3B" w14:textId="77777777" w:rsidR="00AA0BF8" w:rsidRPr="000031AC" w:rsidRDefault="00AA0BF8" w:rsidP="000A27A8">
            <w:r w:rsidRPr="000031AC">
              <w:t>NNNNNNTCATCCACAGCTGTCATA</w:t>
            </w:r>
          </w:p>
        </w:tc>
      </w:tr>
      <w:tr w:rsidR="00AA0BF8" w:rsidRPr="000031AC" w14:paraId="4C6995EE" w14:textId="77777777" w:rsidTr="000A27A8">
        <w:tc>
          <w:tcPr>
            <w:tcW w:w="1325" w:type="pct"/>
          </w:tcPr>
          <w:p w14:paraId="6223261A" w14:textId="77777777" w:rsidR="00AA0BF8" w:rsidRPr="000031AC" w:rsidRDefault="00AA0BF8" w:rsidP="000A27A8">
            <w:r w:rsidRPr="000031AC">
              <w:t>PAI-1 Amplicon 12 Rev</w:t>
            </w:r>
          </w:p>
        </w:tc>
        <w:tc>
          <w:tcPr>
            <w:tcW w:w="3675" w:type="pct"/>
          </w:tcPr>
          <w:p w14:paraId="7979B033" w14:textId="77777777" w:rsidR="00AA0BF8" w:rsidRPr="000031AC" w:rsidRDefault="00AA0BF8" w:rsidP="000A27A8">
            <w:r w:rsidRPr="000031AC">
              <w:t>NNNNNNTGCGGCCGCTGAACCACCTCC</w:t>
            </w:r>
          </w:p>
        </w:tc>
      </w:tr>
    </w:tbl>
    <w:p w14:paraId="7C11F15B" w14:textId="77777777" w:rsidR="00BE24A1" w:rsidRDefault="00BE24A1"/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F8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0BF8"/>
    <w:rsid w:val="00AA26E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04168"/>
  <w15:chartTrackingRefBased/>
  <w15:docId w15:val="{413F1232-27E1-1C44-8FDA-D0617AEF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BF8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BF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BF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BF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BF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BF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BF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BF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BF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BF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B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B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B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B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B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B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B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BF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BF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B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BF8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BF8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B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1</cp:revision>
  <dcterms:created xsi:type="dcterms:W3CDTF">2024-09-16T15:14:00Z</dcterms:created>
  <dcterms:modified xsi:type="dcterms:W3CDTF">2024-09-16T15:14:00Z</dcterms:modified>
</cp:coreProperties>
</file>